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58D" w:rsidRPr="003B5A8B" w:rsidRDefault="002F058D" w:rsidP="002F058D">
      <w:pPr>
        <w:rPr>
          <w:rFonts w:ascii="Times New Roman" w:hAnsi="Times New Roman" w:cs="Times New Roman"/>
          <w:sz w:val="24"/>
          <w:szCs w:val="24"/>
        </w:rPr>
      </w:pPr>
      <w:r w:rsidRPr="003B5A8B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B5A8B"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proofErr w:type="spellStart"/>
      <w:r w:rsidRPr="003B5A8B">
        <w:rPr>
          <w:rFonts w:ascii="Times New Roman" w:hAnsi="Times New Roman" w:cs="Times New Roman" w:hint="eastAsia"/>
          <w:sz w:val="24"/>
          <w:szCs w:val="24"/>
        </w:rPr>
        <w:t>phylotypes</w:t>
      </w:r>
      <w:proofErr w:type="spell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whose population level </w:t>
      </w:r>
      <w:r w:rsidR="00CF0BA8"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de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creased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upon PG administration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small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intestine</w:t>
      </w:r>
      <w:r w:rsidR="00F96AA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3350" w:type="dxa"/>
        <w:tblLayout w:type="fixed"/>
        <w:tblLook w:val="04A0" w:firstRow="1" w:lastRow="0" w:firstColumn="1" w:lastColumn="0" w:noHBand="0" w:noVBand="1"/>
      </w:tblPr>
      <w:tblGrid>
        <w:gridCol w:w="1526"/>
        <w:gridCol w:w="3153"/>
        <w:gridCol w:w="967"/>
        <w:gridCol w:w="755"/>
        <w:gridCol w:w="952"/>
        <w:gridCol w:w="776"/>
        <w:gridCol w:w="938"/>
        <w:gridCol w:w="756"/>
        <w:gridCol w:w="980"/>
        <w:gridCol w:w="811"/>
        <w:gridCol w:w="938"/>
        <w:gridCol w:w="798"/>
      </w:tblGrid>
      <w:tr w:rsidR="002F058D" w:rsidRPr="00317F57" w:rsidTr="00CF0BA8">
        <w:trPr>
          <w:cantSplit/>
        </w:trPr>
        <w:tc>
          <w:tcPr>
            <w:tcW w:w="1526" w:type="dxa"/>
            <w:vMerge w:val="restart"/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153" w:type="dxa"/>
            <w:vMerge w:val="restart"/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722" w:type="dxa"/>
            <w:gridSpan w:val="2"/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728" w:type="dxa"/>
            <w:gridSpan w:val="2"/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694" w:type="dxa"/>
            <w:gridSpan w:val="2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91" w:type="dxa"/>
            <w:gridSpan w:val="2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36" w:type="dxa"/>
            <w:gridSpan w:val="2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</w:p>
        </w:tc>
      </w:tr>
      <w:tr w:rsidR="002F058D" w:rsidRPr="00317F57" w:rsidTr="00CF0BA8">
        <w:trPr>
          <w:cantSplit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3" w:type="dxa"/>
            <w:vMerge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reas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2F058D" w:rsidRPr="004C1AA1" w:rsidRDefault="002F058D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97584" w:rsidRPr="00CF0BA8" w:rsidTr="00CF0BA8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rdonibacter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melaea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4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97584" w:rsidRDefault="00497584" w:rsidP="004975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497584" w:rsidRPr="00317F57" w:rsidTr="00497584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1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58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11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2.304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-2.305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235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</w:tr>
      <w:tr w:rsidR="00497584" w:rsidRPr="00317F57" w:rsidTr="0049758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illi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ID920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18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97584" w:rsidRPr="00317F57" w:rsidTr="0049758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tococcus</w:t>
            </w:r>
            <w:proofErr w:type="spellEnd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-0.003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97584" w:rsidRPr="00CF0BA8" w:rsidTr="00497584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1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-5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-0.148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97584" w:rsidRPr="00CF0BA8" w:rsidTr="0049758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C1AA1" w:rsidRDefault="00497584" w:rsidP="002F57F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ostridia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84" w:rsidRPr="00426D08" w:rsidRDefault="00497584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426D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42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ID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6.527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4.353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44.760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1.6573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84" w:rsidRPr="00497584" w:rsidRDefault="00497584" w:rsidP="004975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7584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</w:tbl>
    <w:p w:rsidR="002F058D" w:rsidRPr="00231315" w:rsidRDefault="002F058D" w:rsidP="002F058D">
      <w:pPr>
        <w:spacing w:line="24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3131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23131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Associations between bacterial </w:t>
      </w:r>
      <w:proofErr w:type="spellStart"/>
      <w:r w:rsidRPr="00231315">
        <w:rPr>
          <w:rFonts w:ascii="Times New Roman" w:hAnsi="Times New Roman" w:cs="Times New Roman" w:hint="eastAsia"/>
          <w:szCs w:val="24"/>
        </w:rPr>
        <w:t>phylotypes</w:t>
      </w:r>
      <w:proofErr w:type="spellEnd"/>
      <w:r w:rsidRPr="00231315">
        <w:rPr>
          <w:rFonts w:ascii="Times New Roman" w:hAnsi="Times New Roman" w:cs="Times New Roman" w:hint="eastAsia"/>
          <w:szCs w:val="24"/>
        </w:rPr>
        <w:t xml:space="preserve"> and PG administration were examined by Fisher </w:t>
      </w:r>
      <w:r w:rsidRPr="00231315">
        <w:rPr>
          <w:rFonts w:ascii="Times New Roman" w:hAnsi="Times New Roman" w:cs="Times New Roman"/>
          <w:szCs w:val="24"/>
        </w:rPr>
        <w:t>exact</w:t>
      </w:r>
      <w:r w:rsidRPr="00231315">
        <w:rPr>
          <w:rFonts w:ascii="Times New Roman" w:hAnsi="Times New Roman" w:cs="Times New Roman" w:hint="eastAsia"/>
          <w:szCs w:val="24"/>
        </w:rPr>
        <w:t xml:space="preserve"> test. </w:t>
      </w:r>
      <w:r w:rsidRPr="00231315">
        <w:rPr>
          <w:rFonts w:ascii="Times New Roman" w:hAnsi="Times New Roman" w:cs="Times New Roman" w:hint="eastAsia"/>
          <w:i/>
          <w:szCs w:val="24"/>
        </w:rPr>
        <w:t>P</w:t>
      </w:r>
      <w:r w:rsidRPr="00231315">
        <w:rPr>
          <w:rFonts w:ascii="Times New Roman" w:hAnsi="Times New Roman" w:cs="Times New Roman" w:hint="eastAsia"/>
          <w:szCs w:val="24"/>
        </w:rPr>
        <w:t xml:space="preserve"> values less than 0.05 were used to indicate</w:t>
      </w:r>
      <w:r w:rsidRPr="00231315">
        <w:rPr>
          <w:sz w:val="18"/>
        </w:rPr>
        <w:t xml:space="preserve"> </w:t>
      </w:r>
      <w:r w:rsidRPr="00231315">
        <w:rPr>
          <w:rFonts w:ascii="Times New Roman" w:hAnsi="Times New Roman" w:cs="Times New Roman"/>
          <w:szCs w:val="24"/>
        </w:rPr>
        <w:t>statistical</w:t>
      </w:r>
      <w:r w:rsidRPr="00231315">
        <w:rPr>
          <w:rFonts w:ascii="Times New Roman" w:hAnsi="Times New Roman" w:cs="Times New Roman" w:hint="eastAsia"/>
          <w:szCs w:val="24"/>
        </w:rPr>
        <w:t xml:space="preserve"> difference</w:t>
      </w:r>
      <w:r w:rsidRPr="00231315">
        <w:rPr>
          <w:rFonts w:hint="eastAsia"/>
          <w:sz w:val="18"/>
        </w:rPr>
        <w:t xml:space="preserve"> of </w:t>
      </w:r>
      <w:r w:rsidRPr="00231315">
        <w:rPr>
          <w:rFonts w:ascii="Times New Roman" w:hAnsi="Times New Roman" w:cs="Times New Roman" w:hint="eastAsia"/>
          <w:szCs w:val="24"/>
        </w:rPr>
        <w:t>bacterial counts</w:t>
      </w:r>
      <w:r w:rsidRPr="00231315">
        <w:rPr>
          <w:rFonts w:ascii="Times New Roman" w:hAnsi="Times New Roman" w:cs="Times New Roman"/>
          <w:szCs w:val="24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between PG-administered and control mice. NS: not </w:t>
      </w:r>
      <w:r w:rsidRPr="00231315">
        <w:rPr>
          <w:rFonts w:ascii="Times New Roman" w:hAnsi="Times New Roman" w:cs="Times New Roman"/>
          <w:szCs w:val="24"/>
        </w:rPr>
        <w:t>significant</w:t>
      </w:r>
      <w:r w:rsidRPr="00231315">
        <w:rPr>
          <w:rFonts w:ascii="Times New Roman" w:hAnsi="Times New Roman" w:cs="Times New Roman" w:hint="eastAsia"/>
          <w:szCs w:val="24"/>
        </w:rPr>
        <w:t xml:space="preserve"> difference. ND: not determined.</w:t>
      </w: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F0BA8" w:rsidRDefault="00CF0BA8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CF0BA8" w:rsidRDefault="00CF0BA8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F2E96" w:rsidRDefault="007F2E96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bookmarkEnd w:id="0"/>
    </w:p>
    <w:sectPr w:rsidR="007F2E96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5A8" w:rsidRDefault="002735A8" w:rsidP="00317F57">
      <w:r>
        <w:separator/>
      </w:r>
    </w:p>
  </w:endnote>
  <w:endnote w:type="continuationSeparator" w:id="0">
    <w:p w:rsidR="002735A8" w:rsidRDefault="002735A8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5A8" w:rsidRDefault="002735A8" w:rsidP="00317F57">
      <w:r>
        <w:separator/>
      </w:r>
    </w:p>
  </w:footnote>
  <w:footnote w:type="continuationSeparator" w:id="0">
    <w:p w:rsidR="002735A8" w:rsidRDefault="002735A8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37775"/>
    <w:rsid w:val="00071807"/>
    <w:rsid w:val="00083C16"/>
    <w:rsid w:val="00084A9E"/>
    <w:rsid w:val="00136D3A"/>
    <w:rsid w:val="00136D67"/>
    <w:rsid w:val="00140C6D"/>
    <w:rsid w:val="00147B7B"/>
    <w:rsid w:val="00155BD4"/>
    <w:rsid w:val="00227344"/>
    <w:rsid w:val="00231315"/>
    <w:rsid w:val="0025594B"/>
    <w:rsid w:val="002735A8"/>
    <w:rsid w:val="002B4797"/>
    <w:rsid w:val="002F058D"/>
    <w:rsid w:val="002F57FD"/>
    <w:rsid w:val="00305898"/>
    <w:rsid w:val="00317F57"/>
    <w:rsid w:val="00373148"/>
    <w:rsid w:val="003B5A8B"/>
    <w:rsid w:val="00424DAF"/>
    <w:rsid w:val="00426D08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C4380"/>
    <w:rsid w:val="00CC5340"/>
    <w:rsid w:val="00CD2496"/>
    <w:rsid w:val="00CD796C"/>
    <w:rsid w:val="00CE0201"/>
    <w:rsid w:val="00CE1791"/>
    <w:rsid w:val="00CF0BA8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i</dc:creator>
  <cp:lastModifiedBy>Yui</cp:lastModifiedBy>
  <cp:revision>3</cp:revision>
  <dcterms:created xsi:type="dcterms:W3CDTF">2013-08-19T05:05:00Z</dcterms:created>
  <dcterms:modified xsi:type="dcterms:W3CDTF">2013-08-19T05:10:00Z</dcterms:modified>
</cp:coreProperties>
</file>